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6E1E" w14:textId="53E38930" w:rsidR="00925CB9" w:rsidRPr="00997D39" w:rsidRDefault="00925CB9" w:rsidP="00925CB9">
      <w:r>
        <w:rPr>
          <w:b/>
        </w:rPr>
        <w:t>Multimedia Appendix 1</w:t>
      </w:r>
      <w:r w:rsidRPr="00997D39">
        <w:rPr>
          <w:b/>
        </w:rPr>
        <w:t xml:space="preserve">. </w:t>
      </w:r>
      <w:r w:rsidRPr="00997D39">
        <w:t>Physicians’ thoughts, attitudes, and capacities pertaining to telemedicine</w:t>
      </w:r>
      <w:r>
        <w:t>.</w:t>
      </w:r>
    </w:p>
    <w:tbl>
      <w:tblPr>
        <w:tblStyle w:val="TableGrid"/>
        <w:tblW w:w="8630" w:type="dxa"/>
        <w:tblLayout w:type="fixed"/>
        <w:tblLook w:val="04A0" w:firstRow="1" w:lastRow="0" w:firstColumn="1" w:lastColumn="0" w:noHBand="0" w:noVBand="1"/>
      </w:tblPr>
      <w:tblGrid>
        <w:gridCol w:w="1165"/>
        <w:gridCol w:w="5438"/>
        <w:gridCol w:w="1052"/>
        <w:gridCol w:w="975"/>
      </w:tblGrid>
      <w:tr w:rsidR="000B00C3" w14:paraId="398A7B18" w14:textId="77777777" w:rsidTr="00336565">
        <w:tc>
          <w:tcPr>
            <w:tcW w:w="6603" w:type="dxa"/>
            <w:gridSpan w:val="2"/>
          </w:tcPr>
          <w:p w14:paraId="5DB4012B" w14:textId="2FE0DE57" w:rsidR="000B00C3" w:rsidRDefault="000B00C3" w:rsidP="000B00C3">
            <w:pPr>
              <w:spacing w:line="360" w:lineRule="auto"/>
            </w:pPr>
            <w:r>
              <w:t>Questions and responses</w:t>
            </w:r>
          </w:p>
        </w:tc>
        <w:tc>
          <w:tcPr>
            <w:tcW w:w="1052" w:type="dxa"/>
          </w:tcPr>
          <w:p w14:paraId="5D9DBBF1" w14:textId="77777777" w:rsidR="000B00C3" w:rsidRDefault="000B00C3" w:rsidP="00565413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5" w:type="dxa"/>
          </w:tcPr>
          <w:p w14:paraId="073FE6EB" w14:textId="77777777" w:rsidR="000B00C3" w:rsidRDefault="000B00C3" w:rsidP="00565413">
            <w:pPr>
              <w:spacing w:line="360" w:lineRule="auto"/>
              <w:jc w:val="center"/>
            </w:pPr>
            <w:r>
              <w:t>%</w:t>
            </w:r>
          </w:p>
        </w:tc>
      </w:tr>
      <w:tr w:rsidR="00925CB9" w14:paraId="11ED0CFA" w14:textId="77777777" w:rsidTr="00925CB9">
        <w:tc>
          <w:tcPr>
            <w:tcW w:w="8630" w:type="dxa"/>
            <w:gridSpan w:val="4"/>
          </w:tcPr>
          <w:p w14:paraId="10A12AA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t>Physicians’ Experience Using Telemedicine</w:t>
            </w:r>
          </w:p>
        </w:tc>
      </w:tr>
      <w:tr w:rsidR="00925CB9" w14:paraId="777983ED" w14:textId="77777777" w:rsidTr="00925CB9">
        <w:tc>
          <w:tcPr>
            <w:tcW w:w="8630" w:type="dxa"/>
            <w:gridSpan w:val="4"/>
          </w:tcPr>
          <w:p w14:paraId="4E1785E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ind that telemedicine is easy to navigate and use.</w:t>
            </w:r>
          </w:p>
        </w:tc>
      </w:tr>
      <w:tr w:rsidR="00925CB9" w14:paraId="5756E4A3" w14:textId="77777777" w:rsidTr="00925CB9">
        <w:trPr>
          <w:trHeight w:val="296"/>
        </w:trPr>
        <w:tc>
          <w:tcPr>
            <w:tcW w:w="1165" w:type="dxa"/>
          </w:tcPr>
          <w:p w14:paraId="0BC70919" w14:textId="77777777" w:rsidR="00925CB9" w:rsidRDefault="00925CB9" w:rsidP="00565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DB4AA1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46ED51E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975" w:type="dxa"/>
          </w:tcPr>
          <w:p w14:paraId="196BCAF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</w:tr>
      <w:tr w:rsidR="00925CB9" w14:paraId="5E21CA0E" w14:textId="77777777" w:rsidTr="00925CB9">
        <w:trPr>
          <w:trHeight w:val="152"/>
        </w:trPr>
        <w:tc>
          <w:tcPr>
            <w:tcW w:w="1165" w:type="dxa"/>
          </w:tcPr>
          <w:p w14:paraId="3B8E18CE" w14:textId="77777777" w:rsidR="00925CB9" w:rsidRDefault="00925CB9" w:rsidP="00565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55A7DA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0B92B82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975" w:type="dxa"/>
          </w:tcPr>
          <w:p w14:paraId="16AF4CC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</w:tr>
      <w:tr w:rsidR="00925CB9" w14:paraId="00E9E441" w14:textId="77777777" w:rsidTr="00925CB9">
        <w:trPr>
          <w:trHeight w:val="269"/>
        </w:trPr>
        <w:tc>
          <w:tcPr>
            <w:tcW w:w="1165" w:type="dxa"/>
          </w:tcPr>
          <w:p w14:paraId="515171C6" w14:textId="77777777" w:rsidR="00925CB9" w:rsidRDefault="00925CB9" w:rsidP="00565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C8687F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101B73DD" w14:textId="77777777" w:rsidR="00925CB9" w:rsidRDefault="00925CB9" w:rsidP="00565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75" w:type="dxa"/>
          </w:tcPr>
          <w:p w14:paraId="0838AA4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</w:tr>
      <w:tr w:rsidR="00925CB9" w14:paraId="56F8F595" w14:textId="77777777" w:rsidTr="00925CB9">
        <w:tc>
          <w:tcPr>
            <w:tcW w:w="1165" w:type="dxa"/>
          </w:tcPr>
          <w:p w14:paraId="27E63F65" w14:textId="77777777" w:rsidR="00925CB9" w:rsidRDefault="00925CB9" w:rsidP="00565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71ADED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6CE462B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75" w:type="dxa"/>
          </w:tcPr>
          <w:p w14:paraId="10ACF9D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 w:rsidR="00925CB9" w14:paraId="2500948D" w14:textId="77777777" w:rsidTr="00925CB9">
        <w:tc>
          <w:tcPr>
            <w:tcW w:w="1165" w:type="dxa"/>
          </w:tcPr>
          <w:p w14:paraId="27F23E7B" w14:textId="77777777" w:rsidR="00925CB9" w:rsidRDefault="00925CB9" w:rsidP="00565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353B70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0DA024F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75" w:type="dxa"/>
          </w:tcPr>
          <w:p w14:paraId="53B6C06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 w:rsidR="00925CB9" w14:paraId="65427E6F" w14:textId="77777777" w:rsidTr="00925CB9">
        <w:trPr>
          <w:trHeight w:val="98"/>
        </w:trPr>
        <w:tc>
          <w:tcPr>
            <w:tcW w:w="8630" w:type="dxa"/>
            <w:gridSpan w:val="4"/>
          </w:tcPr>
          <w:p w14:paraId="224FAA3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eel skilled at using telemedicine.</w:t>
            </w:r>
          </w:p>
        </w:tc>
      </w:tr>
      <w:tr w:rsidR="00925CB9" w14:paraId="2BA3E5D1" w14:textId="77777777" w:rsidTr="00925CB9">
        <w:trPr>
          <w:trHeight w:val="179"/>
        </w:trPr>
        <w:tc>
          <w:tcPr>
            <w:tcW w:w="1165" w:type="dxa"/>
          </w:tcPr>
          <w:p w14:paraId="42F962D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4515E8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70A4DA2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75" w:type="dxa"/>
          </w:tcPr>
          <w:p w14:paraId="7F52EEE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</w:tr>
      <w:tr w:rsidR="00925CB9" w14:paraId="0EDEACE5" w14:textId="77777777" w:rsidTr="00925CB9">
        <w:trPr>
          <w:trHeight w:val="143"/>
        </w:trPr>
        <w:tc>
          <w:tcPr>
            <w:tcW w:w="1165" w:type="dxa"/>
          </w:tcPr>
          <w:p w14:paraId="49B44AE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4AB7BA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61B3A4C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975" w:type="dxa"/>
          </w:tcPr>
          <w:p w14:paraId="43C59B2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</w:tr>
      <w:tr w:rsidR="00925CB9" w14:paraId="1F57E73C" w14:textId="77777777" w:rsidTr="00925CB9">
        <w:trPr>
          <w:trHeight w:val="152"/>
        </w:trPr>
        <w:tc>
          <w:tcPr>
            <w:tcW w:w="1165" w:type="dxa"/>
          </w:tcPr>
          <w:p w14:paraId="0F9B92B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E58B2A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0BC981C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975" w:type="dxa"/>
          </w:tcPr>
          <w:p w14:paraId="4C84D7C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</w:tr>
      <w:tr w:rsidR="00925CB9" w14:paraId="7DF62EBE" w14:textId="77777777" w:rsidTr="00925CB9">
        <w:trPr>
          <w:trHeight w:val="98"/>
        </w:trPr>
        <w:tc>
          <w:tcPr>
            <w:tcW w:w="1165" w:type="dxa"/>
          </w:tcPr>
          <w:p w14:paraId="0A4EA3C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5ED6E2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00A84AE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75" w:type="dxa"/>
          </w:tcPr>
          <w:p w14:paraId="534E4D3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</w:tr>
      <w:tr w:rsidR="00925CB9" w14:paraId="60151A0E" w14:textId="77777777" w:rsidTr="00925CB9">
        <w:trPr>
          <w:trHeight w:val="305"/>
        </w:trPr>
        <w:tc>
          <w:tcPr>
            <w:tcW w:w="1165" w:type="dxa"/>
          </w:tcPr>
          <w:p w14:paraId="686C37E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AAA06D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07D44E9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75" w:type="dxa"/>
          </w:tcPr>
          <w:p w14:paraId="76D8392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 w:rsidR="00925CB9" w14:paraId="13B219BC" w14:textId="77777777" w:rsidTr="00925CB9">
        <w:trPr>
          <w:trHeight w:val="242"/>
        </w:trPr>
        <w:tc>
          <w:tcPr>
            <w:tcW w:w="8630" w:type="dxa"/>
            <w:gridSpan w:val="4"/>
          </w:tcPr>
          <w:p w14:paraId="24956E3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ind it easy to solve technological issues during telemedicine consultations.</w:t>
            </w:r>
          </w:p>
        </w:tc>
      </w:tr>
      <w:tr w:rsidR="00925CB9" w14:paraId="0998868C" w14:textId="77777777" w:rsidTr="00925CB9">
        <w:trPr>
          <w:trHeight w:val="64"/>
        </w:trPr>
        <w:tc>
          <w:tcPr>
            <w:tcW w:w="1165" w:type="dxa"/>
          </w:tcPr>
          <w:p w14:paraId="32920E6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83F356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1BEF60F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75" w:type="dxa"/>
          </w:tcPr>
          <w:p w14:paraId="4966D8D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</w:tr>
      <w:tr w:rsidR="00925CB9" w14:paraId="1F5D93F3" w14:textId="77777777" w:rsidTr="00925CB9">
        <w:trPr>
          <w:trHeight w:val="71"/>
        </w:trPr>
        <w:tc>
          <w:tcPr>
            <w:tcW w:w="1165" w:type="dxa"/>
          </w:tcPr>
          <w:p w14:paraId="3B6E5A5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38B846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6A635F5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975" w:type="dxa"/>
          </w:tcPr>
          <w:p w14:paraId="014DC3C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</w:tr>
      <w:tr w:rsidR="00925CB9" w14:paraId="52F6CC03" w14:textId="77777777" w:rsidTr="00925CB9">
        <w:trPr>
          <w:trHeight w:val="179"/>
        </w:trPr>
        <w:tc>
          <w:tcPr>
            <w:tcW w:w="1165" w:type="dxa"/>
          </w:tcPr>
          <w:p w14:paraId="64018A2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A1DB3F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508E49A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975" w:type="dxa"/>
          </w:tcPr>
          <w:p w14:paraId="7DAC383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</w:tr>
      <w:tr w:rsidR="00925CB9" w14:paraId="00FBC356" w14:textId="77777777" w:rsidTr="00925CB9">
        <w:trPr>
          <w:trHeight w:val="116"/>
        </w:trPr>
        <w:tc>
          <w:tcPr>
            <w:tcW w:w="1165" w:type="dxa"/>
          </w:tcPr>
          <w:p w14:paraId="60FD642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3F74C6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713B2CB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75" w:type="dxa"/>
          </w:tcPr>
          <w:p w14:paraId="06302B5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</w:tr>
      <w:tr w:rsidR="00925CB9" w14:paraId="677F0ECA" w14:textId="77777777" w:rsidTr="00925CB9">
        <w:trPr>
          <w:trHeight w:val="64"/>
        </w:trPr>
        <w:tc>
          <w:tcPr>
            <w:tcW w:w="1165" w:type="dxa"/>
          </w:tcPr>
          <w:p w14:paraId="5581711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1DC57B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5D1D32E3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75" w:type="dxa"/>
          </w:tcPr>
          <w:p w14:paraId="4436058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</w:tr>
      <w:tr w:rsidR="00925CB9" w14:paraId="67FABD9E" w14:textId="77777777" w:rsidTr="00925CB9">
        <w:trPr>
          <w:trHeight w:val="467"/>
        </w:trPr>
        <w:tc>
          <w:tcPr>
            <w:tcW w:w="8630" w:type="dxa"/>
            <w:gridSpan w:val="4"/>
          </w:tcPr>
          <w:p w14:paraId="10675A2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ind that telemedicine constitutes a cost-effective means of delivering health care to my patients.</w:t>
            </w:r>
          </w:p>
        </w:tc>
      </w:tr>
      <w:tr w:rsidR="00925CB9" w14:paraId="3AB896F6" w14:textId="77777777" w:rsidTr="00925CB9">
        <w:trPr>
          <w:trHeight w:val="440"/>
        </w:trPr>
        <w:tc>
          <w:tcPr>
            <w:tcW w:w="1165" w:type="dxa"/>
          </w:tcPr>
          <w:p w14:paraId="194957B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DB741A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6A5F722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975" w:type="dxa"/>
          </w:tcPr>
          <w:p w14:paraId="6AAAEFA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</w:tr>
      <w:tr w:rsidR="00925CB9" w14:paraId="22580927" w14:textId="77777777" w:rsidTr="00925CB9">
        <w:trPr>
          <w:trHeight w:val="305"/>
        </w:trPr>
        <w:tc>
          <w:tcPr>
            <w:tcW w:w="1165" w:type="dxa"/>
          </w:tcPr>
          <w:p w14:paraId="5684252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692DF9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6B98EFE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975" w:type="dxa"/>
          </w:tcPr>
          <w:p w14:paraId="6537A23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</w:tr>
      <w:tr w:rsidR="00925CB9" w14:paraId="015A5FA2" w14:textId="77777777" w:rsidTr="00925CB9">
        <w:trPr>
          <w:trHeight w:val="170"/>
        </w:trPr>
        <w:tc>
          <w:tcPr>
            <w:tcW w:w="1165" w:type="dxa"/>
          </w:tcPr>
          <w:p w14:paraId="2663F4D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3B47D2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1E31F89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975" w:type="dxa"/>
          </w:tcPr>
          <w:p w14:paraId="7E1B88C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</w:tr>
      <w:tr w:rsidR="00925CB9" w14:paraId="314EAB86" w14:textId="77777777" w:rsidTr="00925CB9">
        <w:trPr>
          <w:trHeight w:val="125"/>
        </w:trPr>
        <w:tc>
          <w:tcPr>
            <w:tcW w:w="1165" w:type="dxa"/>
          </w:tcPr>
          <w:p w14:paraId="031385B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EFDC2B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0823571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75" w:type="dxa"/>
          </w:tcPr>
          <w:p w14:paraId="4ED08A1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925CB9" w14:paraId="2B853088" w14:textId="77777777" w:rsidTr="00925CB9">
        <w:trPr>
          <w:trHeight w:val="80"/>
        </w:trPr>
        <w:tc>
          <w:tcPr>
            <w:tcW w:w="1165" w:type="dxa"/>
          </w:tcPr>
          <w:p w14:paraId="32170BF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9321BB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525DAB9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75" w:type="dxa"/>
          </w:tcPr>
          <w:p w14:paraId="6E8CD2F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 w:rsidR="00925CB9" w14:paraId="347A66BC" w14:textId="77777777" w:rsidTr="00925CB9">
        <w:trPr>
          <w:trHeight w:val="64"/>
        </w:trPr>
        <w:tc>
          <w:tcPr>
            <w:tcW w:w="8630" w:type="dxa"/>
            <w:gridSpan w:val="4"/>
          </w:tcPr>
          <w:p w14:paraId="2FA3A84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ind that telemedicine’s quality of care is generally comparable to that which I deliver during face-to-face visits.</w:t>
            </w:r>
          </w:p>
        </w:tc>
      </w:tr>
      <w:tr w:rsidR="00925CB9" w14:paraId="3E6EEB38" w14:textId="77777777" w:rsidTr="00925CB9">
        <w:trPr>
          <w:trHeight w:val="64"/>
        </w:trPr>
        <w:tc>
          <w:tcPr>
            <w:tcW w:w="1165" w:type="dxa"/>
          </w:tcPr>
          <w:p w14:paraId="56C3F8B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72943B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4517CF5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75" w:type="dxa"/>
          </w:tcPr>
          <w:p w14:paraId="3D7B4E1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</w:tr>
      <w:tr w:rsidR="00925CB9" w14:paraId="76539BC3" w14:textId="77777777" w:rsidTr="00925CB9">
        <w:trPr>
          <w:trHeight w:val="64"/>
        </w:trPr>
        <w:tc>
          <w:tcPr>
            <w:tcW w:w="1165" w:type="dxa"/>
          </w:tcPr>
          <w:p w14:paraId="4042A5A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7D9B72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5653676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975" w:type="dxa"/>
          </w:tcPr>
          <w:p w14:paraId="58B36C6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</w:tr>
      <w:tr w:rsidR="00925CB9" w14:paraId="10489CCF" w14:textId="77777777" w:rsidTr="00925CB9">
        <w:trPr>
          <w:trHeight w:val="64"/>
        </w:trPr>
        <w:tc>
          <w:tcPr>
            <w:tcW w:w="1165" w:type="dxa"/>
          </w:tcPr>
          <w:p w14:paraId="008B85F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39E635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6E56C77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975" w:type="dxa"/>
          </w:tcPr>
          <w:p w14:paraId="122E2B8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</w:tr>
      <w:tr w:rsidR="00925CB9" w14:paraId="5F57F60C" w14:textId="77777777" w:rsidTr="00925CB9">
        <w:trPr>
          <w:trHeight w:val="116"/>
        </w:trPr>
        <w:tc>
          <w:tcPr>
            <w:tcW w:w="1165" w:type="dxa"/>
          </w:tcPr>
          <w:p w14:paraId="4CB45E9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E9E3CF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5796D09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975" w:type="dxa"/>
          </w:tcPr>
          <w:p w14:paraId="4FCBFA8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</w:tr>
      <w:tr w:rsidR="00925CB9" w14:paraId="3FA06283" w14:textId="77777777" w:rsidTr="00925CB9">
        <w:trPr>
          <w:trHeight w:val="64"/>
        </w:trPr>
        <w:tc>
          <w:tcPr>
            <w:tcW w:w="1165" w:type="dxa"/>
          </w:tcPr>
          <w:p w14:paraId="4C8709B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38DA0A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1B581BD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75" w:type="dxa"/>
          </w:tcPr>
          <w:p w14:paraId="1E3057A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</w:tr>
      <w:tr w:rsidR="00925CB9" w14:paraId="4236BCDC" w14:textId="77777777" w:rsidTr="00925CB9">
        <w:trPr>
          <w:trHeight w:val="251"/>
        </w:trPr>
        <w:tc>
          <w:tcPr>
            <w:tcW w:w="8630" w:type="dxa"/>
            <w:gridSpan w:val="4"/>
          </w:tcPr>
          <w:p w14:paraId="06F00D3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eel that I have sufficient IT support for telemedicine visits in my practice.</w:t>
            </w:r>
          </w:p>
        </w:tc>
      </w:tr>
      <w:tr w:rsidR="00925CB9" w14:paraId="51ECCEDE" w14:textId="77777777" w:rsidTr="00925CB9">
        <w:trPr>
          <w:trHeight w:val="251"/>
        </w:trPr>
        <w:tc>
          <w:tcPr>
            <w:tcW w:w="1165" w:type="dxa"/>
          </w:tcPr>
          <w:p w14:paraId="48F8164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07B207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3E9884E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975" w:type="dxa"/>
          </w:tcPr>
          <w:p w14:paraId="7C2FD43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</w:tr>
      <w:tr w:rsidR="00925CB9" w14:paraId="1ECA8582" w14:textId="77777777" w:rsidTr="00925CB9">
        <w:trPr>
          <w:trHeight w:val="64"/>
        </w:trPr>
        <w:tc>
          <w:tcPr>
            <w:tcW w:w="1165" w:type="dxa"/>
          </w:tcPr>
          <w:p w14:paraId="04C8FDC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DBCA10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387B167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975" w:type="dxa"/>
          </w:tcPr>
          <w:p w14:paraId="6519832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 w:rsidR="00925CB9" w14:paraId="67FDF8A9" w14:textId="77777777" w:rsidTr="00925CB9">
        <w:trPr>
          <w:trHeight w:val="314"/>
        </w:trPr>
        <w:tc>
          <w:tcPr>
            <w:tcW w:w="1165" w:type="dxa"/>
          </w:tcPr>
          <w:p w14:paraId="5A70812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9168B9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60F6911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975" w:type="dxa"/>
          </w:tcPr>
          <w:p w14:paraId="6E2A4DF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</w:tr>
      <w:tr w:rsidR="00925CB9" w14:paraId="312D6B57" w14:textId="77777777" w:rsidTr="00925CB9">
        <w:tc>
          <w:tcPr>
            <w:tcW w:w="1165" w:type="dxa"/>
          </w:tcPr>
          <w:p w14:paraId="1539560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3A5C38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1949DC7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75" w:type="dxa"/>
          </w:tcPr>
          <w:p w14:paraId="419CA33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</w:tr>
      <w:tr w:rsidR="00925CB9" w14:paraId="2F17AD77" w14:textId="77777777" w:rsidTr="00925CB9">
        <w:tc>
          <w:tcPr>
            <w:tcW w:w="1165" w:type="dxa"/>
          </w:tcPr>
          <w:p w14:paraId="367BA89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0FFADB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2BB7AE1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75" w:type="dxa"/>
          </w:tcPr>
          <w:p w14:paraId="409F01D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</w:tr>
      <w:tr w:rsidR="00925CB9" w14:paraId="0A28B018" w14:textId="77777777" w:rsidTr="00925CB9">
        <w:trPr>
          <w:trHeight w:val="485"/>
        </w:trPr>
        <w:tc>
          <w:tcPr>
            <w:tcW w:w="8630" w:type="dxa"/>
            <w:gridSpan w:val="4"/>
          </w:tcPr>
          <w:p w14:paraId="3A6685D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elemedicine has given me more flexibility/control over how I perform patient-care activities.</w:t>
            </w:r>
          </w:p>
        </w:tc>
      </w:tr>
      <w:tr w:rsidR="00925CB9" w14:paraId="4B506D5F" w14:textId="77777777" w:rsidTr="00925CB9">
        <w:trPr>
          <w:trHeight w:val="80"/>
        </w:trPr>
        <w:tc>
          <w:tcPr>
            <w:tcW w:w="1165" w:type="dxa"/>
          </w:tcPr>
          <w:p w14:paraId="55F8444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0608DD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032F665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975" w:type="dxa"/>
          </w:tcPr>
          <w:p w14:paraId="4C754E7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</w:tr>
      <w:tr w:rsidR="00925CB9" w14:paraId="7D53F2B6" w14:textId="77777777" w:rsidTr="00925CB9">
        <w:tc>
          <w:tcPr>
            <w:tcW w:w="1165" w:type="dxa"/>
          </w:tcPr>
          <w:p w14:paraId="6780B83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027121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05EE7BA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975" w:type="dxa"/>
          </w:tcPr>
          <w:p w14:paraId="2909F04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</w:tr>
      <w:tr w:rsidR="00925CB9" w14:paraId="3DBFA3B8" w14:textId="77777777" w:rsidTr="00925CB9">
        <w:tc>
          <w:tcPr>
            <w:tcW w:w="1165" w:type="dxa"/>
          </w:tcPr>
          <w:p w14:paraId="18933A4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32FDA4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3DD50AB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75" w:type="dxa"/>
          </w:tcPr>
          <w:p w14:paraId="3108E82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</w:tr>
      <w:tr w:rsidR="00925CB9" w14:paraId="2371ABBA" w14:textId="77777777" w:rsidTr="00925CB9">
        <w:tc>
          <w:tcPr>
            <w:tcW w:w="1165" w:type="dxa"/>
          </w:tcPr>
          <w:p w14:paraId="7BF8AB7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DD734C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1411490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75" w:type="dxa"/>
          </w:tcPr>
          <w:p w14:paraId="762C7AD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 w:rsidR="00925CB9" w14:paraId="48866BC8" w14:textId="77777777" w:rsidTr="00925CB9">
        <w:tc>
          <w:tcPr>
            <w:tcW w:w="1165" w:type="dxa"/>
          </w:tcPr>
          <w:p w14:paraId="5AD5D0C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7B6D30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1BC9CB7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75" w:type="dxa"/>
          </w:tcPr>
          <w:p w14:paraId="278F88F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925CB9" w14:paraId="5AD2EABE" w14:textId="77777777" w:rsidTr="00925CB9">
        <w:trPr>
          <w:trHeight w:val="64"/>
        </w:trPr>
        <w:tc>
          <w:tcPr>
            <w:tcW w:w="8630" w:type="dxa"/>
            <w:gridSpan w:val="4"/>
          </w:tcPr>
          <w:p w14:paraId="67E1C1C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he telemedicine system in my practice needs technological improvements.</w:t>
            </w:r>
          </w:p>
        </w:tc>
      </w:tr>
      <w:tr w:rsidR="00925CB9" w14:paraId="70A66F2A" w14:textId="77777777" w:rsidTr="00925CB9">
        <w:trPr>
          <w:trHeight w:val="98"/>
        </w:trPr>
        <w:tc>
          <w:tcPr>
            <w:tcW w:w="1165" w:type="dxa"/>
          </w:tcPr>
          <w:p w14:paraId="68846ED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B9DE71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33B6DF7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975" w:type="dxa"/>
          </w:tcPr>
          <w:p w14:paraId="09A7424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</w:tr>
      <w:tr w:rsidR="00925CB9" w14:paraId="679875C1" w14:textId="77777777" w:rsidTr="00925CB9">
        <w:tc>
          <w:tcPr>
            <w:tcW w:w="1165" w:type="dxa"/>
          </w:tcPr>
          <w:p w14:paraId="3C03822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DA4577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54BD9AB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75" w:type="dxa"/>
          </w:tcPr>
          <w:p w14:paraId="08E5812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</w:tr>
      <w:tr w:rsidR="00925CB9" w14:paraId="355BBE63" w14:textId="77777777" w:rsidTr="00925CB9">
        <w:tc>
          <w:tcPr>
            <w:tcW w:w="1165" w:type="dxa"/>
          </w:tcPr>
          <w:p w14:paraId="5EEA5CF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FFDEA4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2B12024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975" w:type="dxa"/>
          </w:tcPr>
          <w:p w14:paraId="6CEF59F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</w:tr>
      <w:tr w:rsidR="00925CB9" w14:paraId="6D3064D3" w14:textId="77777777" w:rsidTr="00925CB9">
        <w:tc>
          <w:tcPr>
            <w:tcW w:w="1165" w:type="dxa"/>
          </w:tcPr>
          <w:p w14:paraId="1BA3AB7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0F5C35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1F544CB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75" w:type="dxa"/>
          </w:tcPr>
          <w:p w14:paraId="000F7CB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 w:rsidR="00925CB9" w14:paraId="59C6AFCE" w14:textId="77777777" w:rsidTr="00925CB9">
        <w:tc>
          <w:tcPr>
            <w:tcW w:w="1165" w:type="dxa"/>
          </w:tcPr>
          <w:p w14:paraId="7498E58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8A9F1F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1AB451B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75" w:type="dxa"/>
          </w:tcPr>
          <w:p w14:paraId="12AEDFA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925CB9" w14:paraId="3728BF63" w14:textId="77777777" w:rsidTr="00925CB9">
        <w:trPr>
          <w:trHeight w:val="240"/>
        </w:trPr>
        <w:tc>
          <w:tcPr>
            <w:tcW w:w="8630" w:type="dxa"/>
            <w:gridSpan w:val="4"/>
          </w:tcPr>
          <w:p w14:paraId="36535D2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t>Future adaptability to using telemedicine</w:t>
            </w:r>
          </w:p>
        </w:tc>
      </w:tr>
      <w:tr w:rsidR="00925CB9" w14:paraId="74F8DD39" w14:textId="77777777" w:rsidTr="00925CB9">
        <w:trPr>
          <w:trHeight w:val="206"/>
        </w:trPr>
        <w:tc>
          <w:tcPr>
            <w:tcW w:w="8630" w:type="dxa"/>
            <w:gridSpan w:val="4"/>
          </w:tcPr>
          <w:p w14:paraId="3143113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am open to using telemedicine routinely for consultations in the future.</w:t>
            </w:r>
          </w:p>
        </w:tc>
      </w:tr>
      <w:tr w:rsidR="00925CB9" w14:paraId="4EF97B1E" w14:textId="77777777" w:rsidTr="00925CB9">
        <w:trPr>
          <w:trHeight w:val="143"/>
        </w:trPr>
        <w:tc>
          <w:tcPr>
            <w:tcW w:w="1165" w:type="dxa"/>
          </w:tcPr>
          <w:p w14:paraId="0A4BB6E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5B4F55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5A35E02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975" w:type="dxa"/>
          </w:tcPr>
          <w:p w14:paraId="5FE428A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</w:tr>
      <w:tr w:rsidR="00925CB9" w14:paraId="7076E954" w14:textId="77777777" w:rsidTr="00925CB9">
        <w:trPr>
          <w:trHeight w:val="64"/>
        </w:trPr>
        <w:tc>
          <w:tcPr>
            <w:tcW w:w="1165" w:type="dxa"/>
          </w:tcPr>
          <w:p w14:paraId="53F51AE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D168E3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655B0D4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975" w:type="dxa"/>
          </w:tcPr>
          <w:p w14:paraId="71193E4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</w:tr>
      <w:tr w:rsidR="00925CB9" w14:paraId="3B67DE06" w14:textId="77777777" w:rsidTr="00925CB9">
        <w:trPr>
          <w:trHeight w:val="116"/>
        </w:trPr>
        <w:tc>
          <w:tcPr>
            <w:tcW w:w="1165" w:type="dxa"/>
          </w:tcPr>
          <w:p w14:paraId="1CE23CE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E47D18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143DC67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75" w:type="dxa"/>
          </w:tcPr>
          <w:p w14:paraId="20F3935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</w:tr>
      <w:tr w:rsidR="00925CB9" w14:paraId="450F4ACB" w14:textId="77777777" w:rsidTr="00925CB9">
        <w:tc>
          <w:tcPr>
            <w:tcW w:w="1165" w:type="dxa"/>
          </w:tcPr>
          <w:p w14:paraId="1ABD643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EBAA29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08FC6A6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75" w:type="dxa"/>
          </w:tcPr>
          <w:p w14:paraId="568B9CE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 w:rsidR="00925CB9" w14:paraId="2F2985A5" w14:textId="77777777" w:rsidTr="00925CB9">
        <w:tc>
          <w:tcPr>
            <w:tcW w:w="1165" w:type="dxa"/>
          </w:tcPr>
          <w:p w14:paraId="76B537C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1295B3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4A9DB82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75" w:type="dxa"/>
          </w:tcPr>
          <w:p w14:paraId="1FAF9D1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 w:rsidR="00925CB9" w14:paraId="735F95FE" w14:textId="77777777" w:rsidTr="00925CB9">
        <w:trPr>
          <w:trHeight w:val="251"/>
        </w:trPr>
        <w:tc>
          <w:tcPr>
            <w:tcW w:w="8630" w:type="dxa"/>
            <w:gridSpan w:val="4"/>
          </w:tcPr>
          <w:p w14:paraId="66F8D71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am open to using telemedicine routinely for return visits in the future.</w:t>
            </w:r>
          </w:p>
        </w:tc>
      </w:tr>
      <w:tr w:rsidR="00925CB9" w14:paraId="3AAF23EB" w14:textId="77777777" w:rsidTr="00925CB9">
        <w:trPr>
          <w:trHeight w:val="251"/>
        </w:trPr>
        <w:tc>
          <w:tcPr>
            <w:tcW w:w="1165" w:type="dxa"/>
          </w:tcPr>
          <w:p w14:paraId="350A23E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1109E8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559F593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975" w:type="dxa"/>
          </w:tcPr>
          <w:p w14:paraId="5D2DA21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</w:tr>
      <w:tr w:rsidR="00925CB9" w14:paraId="3A15FA93" w14:textId="77777777" w:rsidTr="00925CB9">
        <w:tc>
          <w:tcPr>
            <w:tcW w:w="1165" w:type="dxa"/>
          </w:tcPr>
          <w:p w14:paraId="6C01BB9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987A70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041F1FC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975" w:type="dxa"/>
          </w:tcPr>
          <w:p w14:paraId="3913725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</w:tr>
      <w:tr w:rsidR="00925CB9" w14:paraId="3ED99AC8" w14:textId="77777777" w:rsidTr="00925CB9">
        <w:tc>
          <w:tcPr>
            <w:tcW w:w="1165" w:type="dxa"/>
          </w:tcPr>
          <w:p w14:paraId="783AAF1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E5D0A4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52614EA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75" w:type="dxa"/>
          </w:tcPr>
          <w:p w14:paraId="7A12D09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</w:tr>
      <w:tr w:rsidR="00925CB9" w14:paraId="4C8BD79E" w14:textId="77777777" w:rsidTr="00925CB9">
        <w:tc>
          <w:tcPr>
            <w:tcW w:w="1165" w:type="dxa"/>
          </w:tcPr>
          <w:p w14:paraId="3D13C7C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AE4881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6C46CAC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75" w:type="dxa"/>
          </w:tcPr>
          <w:p w14:paraId="72DE130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</w:tr>
      <w:tr w:rsidR="00925CB9" w14:paraId="058DAAFA" w14:textId="77777777" w:rsidTr="00925CB9">
        <w:tc>
          <w:tcPr>
            <w:tcW w:w="1165" w:type="dxa"/>
          </w:tcPr>
          <w:p w14:paraId="2BDBA28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3F74F5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61AA9F5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75" w:type="dxa"/>
          </w:tcPr>
          <w:p w14:paraId="69AF4F9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 w:rsidR="00925CB9" w14:paraId="3A1B70D2" w14:textId="77777777" w:rsidTr="00925CB9">
        <w:tc>
          <w:tcPr>
            <w:tcW w:w="8630" w:type="dxa"/>
            <w:gridSpan w:val="4"/>
          </w:tcPr>
          <w:p w14:paraId="26E4FF1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earning to use telemedicine has positively influenced my professional growth.</w:t>
            </w:r>
          </w:p>
        </w:tc>
      </w:tr>
      <w:tr w:rsidR="00925CB9" w14:paraId="7906022D" w14:textId="77777777" w:rsidTr="00925CB9">
        <w:tc>
          <w:tcPr>
            <w:tcW w:w="1165" w:type="dxa"/>
          </w:tcPr>
          <w:p w14:paraId="49C4031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FB7DBF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4B7EF65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975" w:type="dxa"/>
          </w:tcPr>
          <w:p w14:paraId="60BE210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</w:tr>
      <w:tr w:rsidR="00925CB9" w14:paraId="5727935F" w14:textId="77777777" w:rsidTr="00925CB9">
        <w:tc>
          <w:tcPr>
            <w:tcW w:w="1165" w:type="dxa"/>
          </w:tcPr>
          <w:p w14:paraId="768E631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F7D6FF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1A3CDFC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975" w:type="dxa"/>
          </w:tcPr>
          <w:p w14:paraId="2C626E2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</w:tr>
      <w:tr w:rsidR="00925CB9" w14:paraId="79F00C46" w14:textId="77777777" w:rsidTr="00925CB9">
        <w:tc>
          <w:tcPr>
            <w:tcW w:w="1165" w:type="dxa"/>
          </w:tcPr>
          <w:p w14:paraId="244D83D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CC8CC1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4E4B670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975" w:type="dxa"/>
          </w:tcPr>
          <w:p w14:paraId="3DBC400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</w:tr>
      <w:tr w:rsidR="00925CB9" w14:paraId="0DBEC730" w14:textId="77777777" w:rsidTr="00925CB9">
        <w:tc>
          <w:tcPr>
            <w:tcW w:w="1165" w:type="dxa"/>
          </w:tcPr>
          <w:p w14:paraId="0913D63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90CB38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5750DFF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75" w:type="dxa"/>
          </w:tcPr>
          <w:p w14:paraId="54AD0C5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 w:rsidR="00925CB9" w14:paraId="325BF0DB" w14:textId="77777777" w:rsidTr="00925CB9">
        <w:tc>
          <w:tcPr>
            <w:tcW w:w="1165" w:type="dxa"/>
          </w:tcPr>
          <w:p w14:paraId="6AEC39A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36CA4D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79FDB36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14D7B58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925CB9" w14:paraId="3D7A3DF5" w14:textId="77777777" w:rsidTr="00925CB9">
        <w:tc>
          <w:tcPr>
            <w:tcW w:w="8630" w:type="dxa"/>
            <w:gridSpan w:val="4"/>
          </w:tcPr>
          <w:p w14:paraId="0C33E23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ssuming that both are equally appropriate, I prefer telemedicine to face-to-face visits.</w:t>
            </w:r>
          </w:p>
        </w:tc>
      </w:tr>
      <w:tr w:rsidR="00925CB9" w14:paraId="0384A357" w14:textId="77777777" w:rsidTr="00925CB9">
        <w:trPr>
          <w:trHeight w:val="64"/>
        </w:trPr>
        <w:tc>
          <w:tcPr>
            <w:tcW w:w="1165" w:type="dxa"/>
          </w:tcPr>
          <w:p w14:paraId="15A7C20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FCAB70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7EDD058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975" w:type="dxa"/>
          </w:tcPr>
          <w:p w14:paraId="002AC2E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</w:tr>
      <w:tr w:rsidR="00925CB9" w14:paraId="145A171C" w14:textId="77777777" w:rsidTr="00925CB9">
        <w:tc>
          <w:tcPr>
            <w:tcW w:w="1165" w:type="dxa"/>
          </w:tcPr>
          <w:p w14:paraId="127AFEA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387F77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622C622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975" w:type="dxa"/>
          </w:tcPr>
          <w:p w14:paraId="5BBD9DC3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</w:tr>
      <w:tr w:rsidR="00925CB9" w14:paraId="1F016BCD" w14:textId="77777777" w:rsidTr="00925CB9">
        <w:tc>
          <w:tcPr>
            <w:tcW w:w="1165" w:type="dxa"/>
          </w:tcPr>
          <w:p w14:paraId="5F355BC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D0E832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50CA99A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975" w:type="dxa"/>
          </w:tcPr>
          <w:p w14:paraId="0774983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</w:tr>
      <w:tr w:rsidR="00925CB9" w14:paraId="37F299D4" w14:textId="77777777" w:rsidTr="00925CB9">
        <w:tc>
          <w:tcPr>
            <w:tcW w:w="1165" w:type="dxa"/>
          </w:tcPr>
          <w:p w14:paraId="149152D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622F05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256C3B3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75" w:type="dxa"/>
          </w:tcPr>
          <w:p w14:paraId="44276FA3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</w:tr>
      <w:tr w:rsidR="00925CB9" w14:paraId="18F4E708" w14:textId="77777777" w:rsidTr="00925CB9">
        <w:tc>
          <w:tcPr>
            <w:tcW w:w="1165" w:type="dxa"/>
          </w:tcPr>
          <w:p w14:paraId="71043D2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AAA9A3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0DEA3D6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75" w:type="dxa"/>
          </w:tcPr>
          <w:p w14:paraId="6E42EFC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</w:tr>
      <w:tr w:rsidR="00925CB9" w14:paraId="3F76AA65" w14:textId="77777777" w:rsidTr="00925CB9">
        <w:trPr>
          <w:trHeight w:val="1034"/>
        </w:trPr>
        <w:tc>
          <w:tcPr>
            <w:tcW w:w="8630" w:type="dxa"/>
            <w:gridSpan w:val="4"/>
          </w:tcPr>
          <w:p w14:paraId="064FD3A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plan to earn further medical education credits to enhance my knowledge of telemedicine.</w:t>
            </w:r>
          </w:p>
        </w:tc>
      </w:tr>
      <w:tr w:rsidR="00925CB9" w14:paraId="70169F72" w14:textId="77777777" w:rsidTr="00925CB9">
        <w:trPr>
          <w:trHeight w:val="64"/>
        </w:trPr>
        <w:tc>
          <w:tcPr>
            <w:tcW w:w="1165" w:type="dxa"/>
          </w:tcPr>
          <w:p w14:paraId="4673B58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008489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38D5EAC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975" w:type="dxa"/>
          </w:tcPr>
          <w:p w14:paraId="019C9BE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</w:tr>
      <w:tr w:rsidR="00925CB9" w14:paraId="587B8342" w14:textId="77777777" w:rsidTr="00925CB9">
        <w:trPr>
          <w:trHeight w:val="64"/>
        </w:trPr>
        <w:tc>
          <w:tcPr>
            <w:tcW w:w="1165" w:type="dxa"/>
          </w:tcPr>
          <w:p w14:paraId="2EEFDC2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2DD1C8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379C63E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975" w:type="dxa"/>
          </w:tcPr>
          <w:p w14:paraId="05B0536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</w:tr>
      <w:tr w:rsidR="00925CB9" w14:paraId="325FB109" w14:textId="77777777" w:rsidTr="00925CB9">
        <w:trPr>
          <w:trHeight w:val="64"/>
        </w:trPr>
        <w:tc>
          <w:tcPr>
            <w:tcW w:w="1165" w:type="dxa"/>
          </w:tcPr>
          <w:p w14:paraId="15675EB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9A9168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26D20B8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975" w:type="dxa"/>
          </w:tcPr>
          <w:p w14:paraId="6311867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</w:tr>
      <w:tr w:rsidR="00925CB9" w14:paraId="43FF457B" w14:textId="77777777" w:rsidTr="00925CB9">
        <w:trPr>
          <w:trHeight w:val="64"/>
        </w:trPr>
        <w:tc>
          <w:tcPr>
            <w:tcW w:w="1165" w:type="dxa"/>
          </w:tcPr>
          <w:p w14:paraId="1C17762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B1C350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142BCB6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75" w:type="dxa"/>
          </w:tcPr>
          <w:p w14:paraId="6F26F12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</w:tr>
      <w:tr w:rsidR="00925CB9" w14:paraId="17EFD5BB" w14:textId="77777777" w:rsidTr="00925CB9">
        <w:trPr>
          <w:trHeight w:val="64"/>
        </w:trPr>
        <w:tc>
          <w:tcPr>
            <w:tcW w:w="1165" w:type="dxa"/>
          </w:tcPr>
          <w:p w14:paraId="33195C8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EFF362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4FCE50B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75" w:type="dxa"/>
          </w:tcPr>
          <w:p w14:paraId="38FB336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925CB9" w14:paraId="4B31FCB6" w14:textId="77777777" w:rsidTr="00925CB9">
        <w:trPr>
          <w:trHeight w:val="240"/>
        </w:trPr>
        <w:tc>
          <w:tcPr>
            <w:tcW w:w="8630" w:type="dxa"/>
            <w:gridSpan w:val="4"/>
          </w:tcPr>
          <w:p w14:paraId="66E71C3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t>Perception about patients’ experience</w:t>
            </w:r>
          </w:p>
        </w:tc>
      </w:tr>
      <w:tr w:rsidR="00925CB9" w14:paraId="65054C84" w14:textId="77777777" w:rsidTr="00925CB9">
        <w:trPr>
          <w:trHeight w:val="64"/>
        </w:trPr>
        <w:tc>
          <w:tcPr>
            <w:tcW w:w="8630" w:type="dxa"/>
            <w:gridSpan w:val="4"/>
          </w:tcPr>
          <w:p w14:paraId="57B8BBB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y patients feel that telemedicine is easy to navigate and use.</w:t>
            </w:r>
          </w:p>
        </w:tc>
      </w:tr>
      <w:tr w:rsidR="00925CB9" w14:paraId="51E1839B" w14:textId="77777777" w:rsidTr="00925CB9">
        <w:trPr>
          <w:trHeight w:val="64"/>
        </w:trPr>
        <w:tc>
          <w:tcPr>
            <w:tcW w:w="1165" w:type="dxa"/>
          </w:tcPr>
          <w:p w14:paraId="17554E4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EA8C9F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6C58F03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75" w:type="dxa"/>
          </w:tcPr>
          <w:p w14:paraId="2B03F52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</w:tr>
      <w:tr w:rsidR="00925CB9" w14:paraId="334AC177" w14:textId="77777777" w:rsidTr="00925CB9">
        <w:trPr>
          <w:trHeight w:val="64"/>
        </w:trPr>
        <w:tc>
          <w:tcPr>
            <w:tcW w:w="1165" w:type="dxa"/>
          </w:tcPr>
          <w:p w14:paraId="5382BD5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9A7230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7BF87F23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975" w:type="dxa"/>
          </w:tcPr>
          <w:p w14:paraId="0732649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</w:tr>
      <w:tr w:rsidR="00925CB9" w14:paraId="09B5D0BE" w14:textId="77777777" w:rsidTr="00925CB9">
        <w:trPr>
          <w:trHeight w:val="64"/>
        </w:trPr>
        <w:tc>
          <w:tcPr>
            <w:tcW w:w="1165" w:type="dxa"/>
          </w:tcPr>
          <w:p w14:paraId="55ECB15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45B6E6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72A6660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75" w:type="dxa"/>
          </w:tcPr>
          <w:p w14:paraId="74A56F9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</w:tr>
      <w:tr w:rsidR="00925CB9" w14:paraId="5DB19E04" w14:textId="77777777" w:rsidTr="00925CB9">
        <w:trPr>
          <w:trHeight w:val="64"/>
        </w:trPr>
        <w:tc>
          <w:tcPr>
            <w:tcW w:w="1165" w:type="dxa"/>
          </w:tcPr>
          <w:p w14:paraId="1F15AC0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D74E8A0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290D0D6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75" w:type="dxa"/>
          </w:tcPr>
          <w:p w14:paraId="74C8FD7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</w:tr>
      <w:tr w:rsidR="00925CB9" w14:paraId="76569A3D" w14:textId="77777777" w:rsidTr="00925CB9">
        <w:trPr>
          <w:trHeight w:val="64"/>
        </w:trPr>
        <w:tc>
          <w:tcPr>
            <w:tcW w:w="1165" w:type="dxa"/>
          </w:tcPr>
          <w:p w14:paraId="0207F82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6C82EA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48B1F2B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75" w:type="dxa"/>
          </w:tcPr>
          <w:p w14:paraId="6DB93C9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 w:rsidR="00925CB9" w14:paraId="77466C89" w14:textId="77777777" w:rsidTr="00925CB9">
        <w:trPr>
          <w:trHeight w:val="89"/>
        </w:trPr>
        <w:tc>
          <w:tcPr>
            <w:tcW w:w="8630" w:type="dxa"/>
            <w:gridSpan w:val="4"/>
          </w:tcPr>
          <w:p w14:paraId="7367FC4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y patients find it easy to solve technological issues during telemedicine visits.</w:t>
            </w:r>
          </w:p>
        </w:tc>
      </w:tr>
      <w:tr w:rsidR="00925CB9" w14:paraId="3F97FC0E" w14:textId="77777777" w:rsidTr="00925CB9">
        <w:trPr>
          <w:trHeight w:val="89"/>
        </w:trPr>
        <w:tc>
          <w:tcPr>
            <w:tcW w:w="1165" w:type="dxa"/>
          </w:tcPr>
          <w:p w14:paraId="63BEB2E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5E196B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5A5ED12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75" w:type="dxa"/>
          </w:tcPr>
          <w:p w14:paraId="028B932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</w:tr>
      <w:tr w:rsidR="00925CB9" w14:paraId="1B31D4EA" w14:textId="77777777" w:rsidTr="00925CB9">
        <w:trPr>
          <w:trHeight w:val="64"/>
        </w:trPr>
        <w:tc>
          <w:tcPr>
            <w:tcW w:w="1165" w:type="dxa"/>
          </w:tcPr>
          <w:p w14:paraId="44AD7F3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EF6B24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69214DD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75" w:type="dxa"/>
          </w:tcPr>
          <w:p w14:paraId="3DB31B7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</w:tr>
      <w:tr w:rsidR="00925CB9" w14:paraId="6BF7CC3B" w14:textId="77777777" w:rsidTr="00925CB9">
        <w:trPr>
          <w:trHeight w:val="64"/>
        </w:trPr>
        <w:tc>
          <w:tcPr>
            <w:tcW w:w="1165" w:type="dxa"/>
          </w:tcPr>
          <w:p w14:paraId="61C1D45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3FB3A4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37F7DCF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975" w:type="dxa"/>
          </w:tcPr>
          <w:p w14:paraId="3AE4860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</w:tr>
      <w:tr w:rsidR="00925CB9" w14:paraId="30C30C57" w14:textId="77777777" w:rsidTr="00925CB9">
        <w:trPr>
          <w:trHeight w:val="64"/>
        </w:trPr>
        <w:tc>
          <w:tcPr>
            <w:tcW w:w="1165" w:type="dxa"/>
          </w:tcPr>
          <w:p w14:paraId="1C62EB0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9DEF4C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19609D6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975" w:type="dxa"/>
          </w:tcPr>
          <w:p w14:paraId="2A844E7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</w:tr>
      <w:tr w:rsidR="00925CB9" w14:paraId="2C9C3898" w14:textId="77777777" w:rsidTr="00925CB9">
        <w:trPr>
          <w:trHeight w:val="64"/>
        </w:trPr>
        <w:tc>
          <w:tcPr>
            <w:tcW w:w="1165" w:type="dxa"/>
          </w:tcPr>
          <w:p w14:paraId="45BD28A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4CDF16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6BB2C89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75" w:type="dxa"/>
          </w:tcPr>
          <w:p w14:paraId="44C74B3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</w:tr>
      <w:tr w:rsidR="00925CB9" w14:paraId="6470AB6C" w14:textId="77777777" w:rsidTr="00925CB9">
        <w:trPr>
          <w:trHeight w:val="836"/>
        </w:trPr>
        <w:tc>
          <w:tcPr>
            <w:tcW w:w="8630" w:type="dxa"/>
            <w:gridSpan w:val="4"/>
          </w:tcPr>
          <w:p w14:paraId="0033F5F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y patients find using telemedicine for consultations to be more cost-effective than face-to-face visits.</w:t>
            </w:r>
          </w:p>
        </w:tc>
      </w:tr>
      <w:tr w:rsidR="00925CB9" w14:paraId="06F6EB50" w14:textId="77777777" w:rsidTr="00925CB9">
        <w:trPr>
          <w:trHeight w:val="98"/>
        </w:trPr>
        <w:tc>
          <w:tcPr>
            <w:tcW w:w="1165" w:type="dxa"/>
          </w:tcPr>
          <w:p w14:paraId="516D372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5E906F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37BD15F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75" w:type="dxa"/>
          </w:tcPr>
          <w:p w14:paraId="6C013FB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</w:tr>
      <w:tr w:rsidR="00925CB9" w14:paraId="2F8712B2" w14:textId="77777777" w:rsidTr="00925CB9">
        <w:trPr>
          <w:trHeight w:val="64"/>
        </w:trPr>
        <w:tc>
          <w:tcPr>
            <w:tcW w:w="1165" w:type="dxa"/>
          </w:tcPr>
          <w:p w14:paraId="49AE11A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5E76F2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0AA1372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975" w:type="dxa"/>
          </w:tcPr>
          <w:p w14:paraId="65CE1EF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</w:tr>
      <w:tr w:rsidR="00925CB9" w14:paraId="6814A242" w14:textId="77777777" w:rsidTr="00925CB9">
        <w:trPr>
          <w:trHeight w:val="64"/>
        </w:trPr>
        <w:tc>
          <w:tcPr>
            <w:tcW w:w="1165" w:type="dxa"/>
          </w:tcPr>
          <w:p w14:paraId="6BE5012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B69B10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30B9F3A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975" w:type="dxa"/>
          </w:tcPr>
          <w:p w14:paraId="68C4FC6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</w:tr>
      <w:tr w:rsidR="00925CB9" w14:paraId="30625505" w14:textId="77777777" w:rsidTr="00925CB9">
        <w:trPr>
          <w:trHeight w:val="64"/>
        </w:trPr>
        <w:tc>
          <w:tcPr>
            <w:tcW w:w="1165" w:type="dxa"/>
          </w:tcPr>
          <w:p w14:paraId="7AA1B4C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8A26C8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7A2B20B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75" w:type="dxa"/>
          </w:tcPr>
          <w:p w14:paraId="6393990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</w:tr>
      <w:tr w:rsidR="00925CB9" w14:paraId="6D3A56A2" w14:textId="77777777" w:rsidTr="00925CB9">
        <w:trPr>
          <w:trHeight w:val="64"/>
        </w:trPr>
        <w:tc>
          <w:tcPr>
            <w:tcW w:w="1165" w:type="dxa"/>
          </w:tcPr>
          <w:p w14:paraId="4764727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388FEC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69A3CCB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75" w:type="dxa"/>
          </w:tcPr>
          <w:p w14:paraId="4BF0BAC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</w:tr>
      <w:tr w:rsidR="00925CB9" w14:paraId="79BDB1E3" w14:textId="77777777" w:rsidTr="00925CB9">
        <w:trPr>
          <w:trHeight w:val="107"/>
        </w:trPr>
        <w:tc>
          <w:tcPr>
            <w:tcW w:w="8630" w:type="dxa"/>
            <w:gridSpan w:val="4"/>
          </w:tcPr>
          <w:p w14:paraId="721A65B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y patients find telemedicine’s quality of care to be comparable to that which they receive during face-to-face visits.</w:t>
            </w:r>
          </w:p>
        </w:tc>
      </w:tr>
      <w:tr w:rsidR="00925CB9" w14:paraId="6D837A6B" w14:textId="77777777" w:rsidTr="00925CB9">
        <w:trPr>
          <w:trHeight w:val="107"/>
        </w:trPr>
        <w:tc>
          <w:tcPr>
            <w:tcW w:w="1165" w:type="dxa"/>
          </w:tcPr>
          <w:p w14:paraId="7D5E548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6DD19F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0B3982E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75" w:type="dxa"/>
          </w:tcPr>
          <w:p w14:paraId="38609D6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</w:tr>
      <w:tr w:rsidR="00925CB9" w14:paraId="77E84A5C" w14:textId="77777777" w:rsidTr="00925CB9">
        <w:trPr>
          <w:trHeight w:val="64"/>
        </w:trPr>
        <w:tc>
          <w:tcPr>
            <w:tcW w:w="1165" w:type="dxa"/>
          </w:tcPr>
          <w:p w14:paraId="67FC3A5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256923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5E35135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975" w:type="dxa"/>
          </w:tcPr>
          <w:p w14:paraId="3532C62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</w:tr>
      <w:tr w:rsidR="00925CB9" w14:paraId="3B4D24FF" w14:textId="77777777" w:rsidTr="00925CB9">
        <w:trPr>
          <w:trHeight w:val="64"/>
        </w:trPr>
        <w:tc>
          <w:tcPr>
            <w:tcW w:w="1165" w:type="dxa"/>
          </w:tcPr>
          <w:p w14:paraId="2579B23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8B6DF7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2AA8B3C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75" w:type="dxa"/>
          </w:tcPr>
          <w:p w14:paraId="2504917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</w:tr>
      <w:tr w:rsidR="00925CB9" w14:paraId="5C3C314E" w14:textId="77777777" w:rsidTr="00925CB9">
        <w:trPr>
          <w:trHeight w:val="64"/>
        </w:trPr>
        <w:tc>
          <w:tcPr>
            <w:tcW w:w="1165" w:type="dxa"/>
          </w:tcPr>
          <w:p w14:paraId="19912F4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1CF1B5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3159D2E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975" w:type="dxa"/>
          </w:tcPr>
          <w:p w14:paraId="5DFD5F4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</w:tr>
      <w:tr w:rsidR="00925CB9" w14:paraId="151B6FDE" w14:textId="77777777" w:rsidTr="00925CB9">
        <w:trPr>
          <w:trHeight w:val="64"/>
        </w:trPr>
        <w:tc>
          <w:tcPr>
            <w:tcW w:w="1165" w:type="dxa"/>
          </w:tcPr>
          <w:p w14:paraId="0C3C5E5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2FD1E9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438BEDB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75" w:type="dxa"/>
          </w:tcPr>
          <w:p w14:paraId="6A2B2AF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</w:tr>
      <w:tr w:rsidR="00925CB9" w14:paraId="712626E6" w14:textId="77777777" w:rsidTr="00925CB9">
        <w:trPr>
          <w:trHeight w:val="64"/>
        </w:trPr>
        <w:tc>
          <w:tcPr>
            <w:tcW w:w="8630" w:type="dxa"/>
            <w:gridSpan w:val="4"/>
          </w:tcPr>
          <w:p w14:paraId="589F44F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y patients feel comfortable and easily communicate with me when using telemedicine.</w:t>
            </w:r>
          </w:p>
        </w:tc>
      </w:tr>
      <w:tr w:rsidR="00925CB9" w14:paraId="5EB221E8" w14:textId="77777777" w:rsidTr="00925CB9">
        <w:trPr>
          <w:trHeight w:val="64"/>
        </w:trPr>
        <w:tc>
          <w:tcPr>
            <w:tcW w:w="1165" w:type="dxa"/>
          </w:tcPr>
          <w:p w14:paraId="5FAF3DF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0E902A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6618676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75" w:type="dxa"/>
          </w:tcPr>
          <w:p w14:paraId="5144FD3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</w:tr>
      <w:tr w:rsidR="00925CB9" w14:paraId="5E933C8A" w14:textId="77777777" w:rsidTr="00925CB9">
        <w:trPr>
          <w:trHeight w:val="64"/>
        </w:trPr>
        <w:tc>
          <w:tcPr>
            <w:tcW w:w="1165" w:type="dxa"/>
          </w:tcPr>
          <w:p w14:paraId="72CBAAB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0A60AB0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398E449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975" w:type="dxa"/>
          </w:tcPr>
          <w:p w14:paraId="21EB652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</w:tr>
      <w:tr w:rsidR="00925CB9" w14:paraId="40EDF78B" w14:textId="77777777" w:rsidTr="00925CB9">
        <w:trPr>
          <w:trHeight w:val="64"/>
        </w:trPr>
        <w:tc>
          <w:tcPr>
            <w:tcW w:w="1165" w:type="dxa"/>
          </w:tcPr>
          <w:p w14:paraId="518651A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8F72D2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2D8B7DC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75" w:type="dxa"/>
          </w:tcPr>
          <w:p w14:paraId="5B64B12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</w:tr>
      <w:tr w:rsidR="00925CB9" w14:paraId="6E694A63" w14:textId="77777777" w:rsidTr="00925CB9">
        <w:trPr>
          <w:trHeight w:val="64"/>
        </w:trPr>
        <w:tc>
          <w:tcPr>
            <w:tcW w:w="1165" w:type="dxa"/>
          </w:tcPr>
          <w:p w14:paraId="043E746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B0546C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4478F73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75" w:type="dxa"/>
          </w:tcPr>
          <w:p w14:paraId="6FB0D85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</w:tr>
      <w:tr w:rsidR="00925CB9" w14:paraId="35C81A63" w14:textId="77777777" w:rsidTr="00925CB9">
        <w:trPr>
          <w:trHeight w:val="64"/>
        </w:trPr>
        <w:tc>
          <w:tcPr>
            <w:tcW w:w="1165" w:type="dxa"/>
          </w:tcPr>
          <w:p w14:paraId="5857B9A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87A98C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52440B5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75" w:type="dxa"/>
          </w:tcPr>
          <w:p w14:paraId="17731A6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 w:rsidR="00925CB9" w14:paraId="6A633A70" w14:textId="77777777" w:rsidTr="00925CB9">
        <w:trPr>
          <w:trHeight w:val="179"/>
        </w:trPr>
        <w:tc>
          <w:tcPr>
            <w:tcW w:w="8630" w:type="dxa"/>
            <w:gridSpan w:val="4"/>
          </w:tcPr>
          <w:p w14:paraId="58A91A4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y patients feel that using telemedicine saves time.</w:t>
            </w:r>
          </w:p>
        </w:tc>
      </w:tr>
      <w:tr w:rsidR="00925CB9" w14:paraId="63BC85C9" w14:textId="77777777" w:rsidTr="00925CB9">
        <w:trPr>
          <w:trHeight w:val="179"/>
        </w:trPr>
        <w:tc>
          <w:tcPr>
            <w:tcW w:w="1165" w:type="dxa"/>
          </w:tcPr>
          <w:p w14:paraId="7BC5D08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6EDE805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agree</w:t>
            </w:r>
          </w:p>
        </w:tc>
        <w:tc>
          <w:tcPr>
            <w:tcW w:w="1052" w:type="dxa"/>
          </w:tcPr>
          <w:p w14:paraId="68EEA8F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975" w:type="dxa"/>
          </w:tcPr>
          <w:p w14:paraId="26D5662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</w:tr>
      <w:tr w:rsidR="00925CB9" w14:paraId="15161C8E" w14:textId="77777777" w:rsidTr="00925CB9">
        <w:trPr>
          <w:trHeight w:val="64"/>
        </w:trPr>
        <w:tc>
          <w:tcPr>
            <w:tcW w:w="1165" w:type="dxa"/>
          </w:tcPr>
          <w:p w14:paraId="526562E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68F6367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agree</w:t>
            </w:r>
          </w:p>
        </w:tc>
        <w:tc>
          <w:tcPr>
            <w:tcW w:w="1052" w:type="dxa"/>
          </w:tcPr>
          <w:p w14:paraId="15E51E1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975" w:type="dxa"/>
          </w:tcPr>
          <w:p w14:paraId="11C030A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</w:tr>
      <w:tr w:rsidR="00925CB9" w14:paraId="63A6CBF5" w14:textId="77777777" w:rsidTr="00925CB9">
        <w:trPr>
          <w:trHeight w:val="64"/>
        </w:trPr>
        <w:tc>
          <w:tcPr>
            <w:tcW w:w="1165" w:type="dxa"/>
          </w:tcPr>
          <w:p w14:paraId="0C52306E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818B25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agree nor disagree</w:t>
            </w:r>
          </w:p>
        </w:tc>
        <w:tc>
          <w:tcPr>
            <w:tcW w:w="1052" w:type="dxa"/>
          </w:tcPr>
          <w:p w14:paraId="767DBCC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75" w:type="dxa"/>
          </w:tcPr>
          <w:p w14:paraId="50BFA84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</w:tr>
      <w:tr w:rsidR="00925CB9" w14:paraId="4DD601E5" w14:textId="77777777" w:rsidTr="00925CB9">
        <w:trPr>
          <w:trHeight w:val="64"/>
        </w:trPr>
        <w:tc>
          <w:tcPr>
            <w:tcW w:w="1165" w:type="dxa"/>
          </w:tcPr>
          <w:p w14:paraId="10EB69F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24E160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disagree</w:t>
            </w:r>
          </w:p>
        </w:tc>
        <w:tc>
          <w:tcPr>
            <w:tcW w:w="1052" w:type="dxa"/>
          </w:tcPr>
          <w:p w14:paraId="78AF114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75" w:type="dxa"/>
          </w:tcPr>
          <w:p w14:paraId="6F37E19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 w:rsidR="00925CB9" w14:paraId="42616D57" w14:textId="77777777" w:rsidTr="00925CB9">
        <w:trPr>
          <w:trHeight w:val="64"/>
        </w:trPr>
        <w:tc>
          <w:tcPr>
            <w:tcW w:w="1165" w:type="dxa"/>
          </w:tcPr>
          <w:p w14:paraId="2613964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58789401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trongly disagree</w:t>
            </w:r>
          </w:p>
        </w:tc>
        <w:tc>
          <w:tcPr>
            <w:tcW w:w="1052" w:type="dxa"/>
          </w:tcPr>
          <w:p w14:paraId="24D2DA62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75" w:type="dxa"/>
          </w:tcPr>
          <w:p w14:paraId="4810AA4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925CB9" w14:paraId="27D06E60" w14:textId="77777777" w:rsidTr="00925CB9">
        <w:trPr>
          <w:trHeight w:val="240"/>
        </w:trPr>
        <w:tc>
          <w:tcPr>
            <w:tcW w:w="8630" w:type="dxa"/>
            <w:gridSpan w:val="4"/>
          </w:tcPr>
          <w:p w14:paraId="2EAC6CA3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t>The effect of telemedicine on burnout</w:t>
            </w:r>
          </w:p>
        </w:tc>
      </w:tr>
      <w:tr w:rsidR="00925CB9" w14:paraId="32D49F0B" w14:textId="77777777" w:rsidTr="00925CB9">
        <w:tc>
          <w:tcPr>
            <w:tcW w:w="8630" w:type="dxa"/>
            <w:gridSpan w:val="4"/>
          </w:tcPr>
          <w:p w14:paraId="02272575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 feel burned out from work.</w:t>
            </w:r>
          </w:p>
        </w:tc>
      </w:tr>
      <w:tr w:rsidR="00925CB9" w14:paraId="4319FF07" w14:textId="77777777" w:rsidTr="00925CB9">
        <w:tc>
          <w:tcPr>
            <w:tcW w:w="1165" w:type="dxa"/>
          </w:tcPr>
          <w:p w14:paraId="21E642E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9A1D44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052" w:type="dxa"/>
          </w:tcPr>
          <w:p w14:paraId="7059E715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75" w:type="dxa"/>
          </w:tcPr>
          <w:p w14:paraId="4403066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</w:tr>
      <w:tr w:rsidR="00925CB9" w14:paraId="74316793" w14:textId="77777777" w:rsidTr="00925CB9">
        <w:tc>
          <w:tcPr>
            <w:tcW w:w="1165" w:type="dxa"/>
          </w:tcPr>
          <w:p w14:paraId="5759864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0826B9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 few times per year</w:t>
            </w:r>
          </w:p>
        </w:tc>
        <w:tc>
          <w:tcPr>
            <w:tcW w:w="1052" w:type="dxa"/>
          </w:tcPr>
          <w:p w14:paraId="4665CF4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975" w:type="dxa"/>
          </w:tcPr>
          <w:p w14:paraId="4ACEA233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</w:tr>
      <w:tr w:rsidR="00925CB9" w14:paraId="06372A3F" w14:textId="77777777" w:rsidTr="00925CB9">
        <w:tc>
          <w:tcPr>
            <w:tcW w:w="1165" w:type="dxa"/>
          </w:tcPr>
          <w:p w14:paraId="265F6592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4C84C8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Once a month</w:t>
            </w:r>
          </w:p>
        </w:tc>
        <w:tc>
          <w:tcPr>
            <w:tcW w:w="1052" w:type="dxa"/>
          </w:tcPr>
          <w:p w14:paraId="032DDE79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75" w:type="dxa"/>
          </w:tcPr>
          <w:p w14:paraId="11BC773D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</w:tr>
      <w:tr w:rsidR="00925CB9" w14:paraId="268883B8" w14:textId="77777777" w:rsidTr="00925CB9">
        <w:tc>
          <w:tcPr>
            <w:tcW w:w="1165" w:type="dxa"/>
          </w:tcPr>
          <w:p w14:paraId="0D5C572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2A8849B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 few times per month</w:t>
            </w:r>
          </w:p>
        </w:tc>
        <w:tc>
          <w:tcPr>
            <w:tcW w:w="1052" w:type="dxa"/>
          </w:tcPr>
          <w:p w14:paraId="49809D17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975" w:type="dxa"/>
          </w:tcPr>
          <w:p w14:paraId="66174A4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</w:tr>
      <w:tr w:rsidR="00925CB9" w14:paraId="02776395" w14:textId="77777777" w:rsidTr="00925CB9">
        <w:tc>
          <w:tcPr>
            <w:tcW w:w="1165" w:type="dxa"/>
          </w:tcPr>
          <w:p w14:paraId="5E31F71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DE137F9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 few times per week</w:t>
            </w:r>
          </w:p>
        </w:tc>
        <w:tc>
          <w:tcPr>
            <w:tcW w:w="1052" w:type="dxa"/>
          </w:tcPr>
          <w:p w14:paraId="042D26A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75" w:type="dxa"/>
          </w:tcPr>
          <w:p w14:paraId="533063F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</w:tr>
      <w:tr w:rsidR="00925CB9" w14:paraId="77B1D5B0" w14:textId="77777777" w:rsidTr="00925CB9">
        <w:tc>
          <w:tcPr>
            <w:tcW w:w="1165" w:type="dxa"/>
          </w:tcPr>
          <w:p w14:paraId="3933F9B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A007A6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Every day</w:t>
            </w:r>
          </w:p>
        </w:tc>
        <w:tc>
          <w:tcPr>
            <w:tcW w:w="1052" w:type="dxa"/>
          </w:tcPr>
          <w:p w14:paraId="1F6417AF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75" w:type="dxa"/>
          </w:tcPr>
          <w:p w14:paraId="5DED67BE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925CB9" w14:paraId="7DE9519F" w14:textId="77777777" w:rsidTr="00925CB9">
        <w:trPr>
          <w:trHeight w:val="530"/>
        </w:trPr>
        <w:tc>
          <w:tcPr>
            <w:tcW w:w="8630" w:type="dxa"/>
            <w:gridSpan w:val="4"/>
          </w:tcPr>
          <w:p w14:paraId="7C5FAFD4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What role has telemedicine played in your experience of burnout?</w:t>
            </w:r>
          </w:p>
        </w:tc>
      </w:tr>
      <w:tr w:rsidR="00925CB9" w14:paraId="0E4B326B" w14:textId="77777777" w:rsidTr="00925CB9">
        <w:trPr>
          <w:trHeight w:val="530"/>
        </w:trPr>
        <w:tc>
          <w:tcPr>
            <w:tcW w:w="1165" w:type="dxa"/>
          </w:tcPr>
          <w:p w14:paraId="7AED397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79C2A26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reatly contributed to burnout</w:t>
            </w:r>
          </w:p>
        </w:tc>
        <w:tc>
          <w:tcPr>
            <w:tcW w:w="1052" w:type="dxa"/>
          </w:tcPr>
          <w:p w14:paraId="3ADD6CB0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75" w:type="dxa"/>
          </w:tcPr>
          <w:p w14:paraId="5B9F6DF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</w:tr>
      <w:tr w:rsidR="00925CB9" w14:paraId="720C289D" w14:textId="77777777" w:rsidTr="00925CB9">
        <w:trPr>
          <w:trHeight w:val="64"/>
        </w:trPr>
        <w:tc>
          <w:tcPr>
            <w:tcW w:w="1165" w:type="dxa"/>
          </w:tcPr>
          <w:p w14:paraId="75D9EC7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4526B66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ontributed to burnout</w:t>
            </w:r>
          </w:p>
        </w:tc>
        <w:tc>
          <w:tcPr>
            <w:tcW w:w="1052" w:type="dxa"/>
          </w:tcPr>
          <w:p w14:paraId="28EF08C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75" w:type="dxa"/>
          </w:tcPr>
          <w:p w14:paraId="7530F3F6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</w:tr>
      <w:tr w:rsidR="00925CB9" w14:paraId="1A304CB1" w14:textId="77777777" w:rsidTr="00925CB9">
        <w:trPr>
          <w:trHeight w:val="64"/>
        </w:trPr>
        <w:tc>
          <w:tcPr>
            <w:tcW w:w="1165" w:type="dxa"/>
          </w:tcPr>
          <w:p w14:paraId="577EFFCD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E28438C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either exacerbated nor improved burnout</w:t>
            </w:r>
          </w:p>
        </w:tc>
        <w:tc>
          <w:tcPr>
            <w:tcW w:w="1052" w:type="dxa"/>
          </w:tcPr>
          <w:p w14:paraId="29B4372A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975" w:type="dxa"/>
          </w:tcPr>
          <w:p w14:paraId="01B50FE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</w:tr>
      <w:tr w:rsidR="00925CB9" w14:paraId="34968793" w14:textId="77777777" w:rsidTr="00925CB9">
        <w:trPr>
          <w:trHeight w:val="64"/>
        </w:trPr>
        <w:tc>
          <w:tcPr>
            <w:tcW w:w="1165" w:type="dxa"/>
          </w:tcPr>
          <w:p w14:paraId="49FADD1F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3801CF4B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lleviated burnout symptoms</w:t>
            </w:r>
          </w:p>
        </w:tc>
        <w:tc>
          <w:tcPr>
            <w:tcW w:w="1052" w:type="dxa"/>
          </w:tcPr>
          <w:p w14:paraId="387A52B4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975" w:type="dxa"/>
          </w:tcPr>
          <w:p w14:paraId="47C390CB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</w:tr>
      <w:tr w:rsidR="00925CB9" w14:paraId="01DFB95F" w14:textId="77777777" w:rsidTr="00925CB9">
        <w:trPr>
          <w:trHeight w:val="386"/>
        </w:trPr>
        <w:tc>
          <w:tcPr>
            <w:tcW w:w="1165" w:type="dxa"/>
          </w:tcPr>
          <w:p w14:paraId="0DDBE55A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47FA641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reatly alleviated burnout symptoms</w:t>
            </w:r>
          </w:p>
        </w:tc>
        <w:tc>
          <w:tcPr>
            <w:tcW w:w="1052" w:type="dxa"/>
          </w:tcPr>
          <w:p w14:paraId="6BDEC19C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75" w:type="dxa"/>
          </w:tcPr>
          <w:p w14:paraId="5BB67628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</w:tr>
      <w:tr w:rsidR="00925CB9" w14:paraId="0562FFCC" w14:textId="77777777" w:rsidTr="00925CB9">
        <w:trPr>
          <w:trHeight w:val="64"/>
        </w:trPr>
        <w:tc>
          <w:tcPr>
            <w:tcW w:w="1165" w:type="dxa"/>
          </w:tcPr>
          <w:p w14:paraId="7ED72702" w14:textId="1DDD987F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5438" w:type="dxa"/>
          </w:tcPr>
          <w:p w14:paraId="1F006C18" w14:textId="77777777" w:rsidR="00925CB9" w:rsidRDefault="00925CB9" w:rsidP="00565413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052" w:type="dxa"/>
          </w:tcPr>
          <w:p w14:paraId="6E3FA29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75" w:type="dxa"/>
          </w:tcPr>
          <w:p w14:paraId="1A4C8A51" w14:textId="77777777" w:rsidR="00925CB9" w:rsidRDefault="00925CB9" w:rsidP="0056541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</w:tr>
    </w:tbl>
    <w:p w14:paraId="7AF3932F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B9"/>
    <w:rsid w:val="000B00C3"/>
    <w:rsid w:val="00420DFC"/>
    <w:rsid w:val="00455BD4"/>
    <w:rsid w:val="00925CB9"/>
    <w:rsid w:val="00B6193A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9FE45"/>
  <w15:chartTrackingRefBased/>
  <w15:docId w15:val="{2A8923A1-ADD8-8745-A577-E44112A3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B9"/>
    <w:pPr>
      <w:spacing w:after="200" w:line="48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4</Words>
  <Characters>4302</Characters>
  <Application>Microsoft Office Word</Application>
  <DocSecurity>0</DocSecurity>
  <Lines>35</Lines>
  <Paragraphs>10</Paragraphs>
  <ScaleCrop>false</ScaleCrop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4</cp:revision>
  <dcterms:created xsi:type="dcterms:W3CDTF">2022-06-20T20:16:00Z</dcterms:created>
  <dcterms:modified xsi:type="dcterms:W3CDTF">2022-06-20T21:05:00Z</dcterms:modified>
</cp:coreProperties>
</file>